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8A17D" w14:textId="27282692" w:rsidR="0027199D" w:rsidRPr="00EA37E4" w:rsidRDefault="0027199D" w:rsidP="0027199D">
      <w:pPr>
        <w:spacing w:after="200" w:line="276" w:lineRule="auto"/>
        <w:rPr>
          <w:rFonts w:asciiTheme="majorHAnsi" w:eastAsiaTheme="majorEastAsia" w:hAnsiTheme="majorHAnsi" w:cstheme="majorBidi"/>
          <w:sz w:val="22"/>
          <w:szCs w:val="22"/>
        </w:rPr>
      </w:pPr>
    </w:p>
    <w:tbl>
      <w:tblPr>
        <w:tblStyle w:val="TableGrid"/>
        <w:tblW w:w="1710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642"/>
        <w:gridCol w:w="701"/>
        <w:gridCol w:w="937"/>
        <w:gridCol w:w="866"/>
        <w:gridCol w:w="1540"/>
        <w:gridCol w:w="1912"/>
        <w:gridCol w:w="1529"/>
        <w:gridCol w:w="561"/>
        <w:gridCol w:w="830"/>
        <w:gridCol w:w="1096"/>
        <w:gridCol w:w="832"/>
        <w:gridCol w:w="456"/>
        <w:gridCol w:w="1636"/>
        <w:gridCol w:w="808"/>
      </w:tblGrid>
      <w:tr w:rsidR="00AB0864" w:rsidRPr="0027199D" w14:paraId="68F28A6C" w14:textId="77777777" w:rsidTr="000B4A93">
        <w:trPr>
          <w:gridAfter w:val="1"/>
          <w:wAfter w:w="808" w:type="dxa"/>
          <w:tblHeader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5182F05" w14:textId="77777777" w:rsidR="00616E14" w:rsidRPr="0027199D" w:rsidRDefault="00616E14" w:rsidP="0027199D">
            <w:pPr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6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BD0C156" w14:textId="77777777" w:rsidR="00616E14" w:rsidRPr="0027199D" w:rsidRDefault="00616E14" w:rsidP="0027199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 of sample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5295D715" w14:textId="77777777" w:rsidR="00616E14" w:rsidRPr="0027199D" w:rsidRDefault="00616E14" w:rsidP="00AB0A1E">
            <w:pPr>
              <w:jc w:val="center"/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1C85336" w14:textId="77777777" w:rsidR="000D7262" w:rsidRDefault="00616E14" w:rsidP="00616E14">
            <w:pPr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State</w:t>
            </w:r>
          </w:p>
          <w:p w14:paraId="59692E79" w14:textId="45B054ED" w:rsidR="00616E14" w:rsidRPr="0027199D" w:rsidRDefault="000D7262" w:rsidP="00616E1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="00A94C56">
              <w:rPr>
                <w:b/>
                <w:sz w:val="16"/>
                <w:szCs w:val="16"/>
              </w:rPr>
              <w:t>City</w:t>
            </w:r>
            <w:r>
              <w:rPr>
                <w:b/>
                <w:sz w:val="16"/>
                <w:szCs w:val="16"/>
              </w:rPr>
              <w:t>)</w:t>
            </w:r>
            <w:r w:rsidR="00616E14" w:rsidRPr="0027199D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328BCBD" w14:textId="77777777" w:rsidR="00616E14" w:rsidRPr="0027199D" w:rsidRDefault="00616E14" w:rsidP="00AB0A1E">
            <w:pPr>
              <w:jc w:val="center"/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Period of</w:t>
            </w:r>
          </w:p>
          <w:p w14:paraId="3CDD5DE6" w14:textId="7D8C76B9" w:rsidR="00616E14" w:rsidRPr="0027199D" w:rsidRDefault="00616E14" w:rsidP="00AB0A1E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27199D">
              <w:rPr>
                <w:b/>
                <w:sz w:val="16"/>
                <w:szCs w:val="16"/>
              </w:rPr>
              <w:t>sampling</w:t>
            </w:r>
            <w:proofErr w:type="gramEnd"/>
            <w:r w:rsidR="00436B9F"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1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3682616" w14:textId="77777777" w:rsidR="00616E14" w:rsidRDefault="00616E14" w:rsidP="00FB64D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D89D231" w14:textId="0787438D" w:rsidR="00616E14" w:rsidRDefault="00C11C57" w:rsidP="0027199D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iotyping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B515E1E" w14:textId="77777777" w:rsidR="00616E14" w:rsidRPr="0027199D" w:rsidRDefault="00616E14" w:rsidP="0027199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sample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0B948735" w14:textId="77777777" w:rsidR="00616E14" w:rsidRPr="0027199D" w:rsidRDefault="00616E14" w:rsidP="0027199D">
            <w:pPr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C13BBB7" w14:textId="77777777" w:rsidR="00616E14" w:rsidRPr="0027199D" w:rsidRDefault="00616E14" w:rsidP="00616E14">
            <w:pPr>
              <w:ind w:left="-262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lture positive</w:t>
            </w:r>
          </w:p>
        </w:tc>
        <w:tc>
          <w:tcPr>
            <w:tcW w:w="10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C1555E9" w14:textId="77777777" w:rsidR="00616E14" w:rsidRPr="0027199D" w:rsidRDefault="00616E14" w:rsidP="0081185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98DC434" w14:textId="77777777" w:rsidR="00616E14" w:rsidRDefault="00616E14" w:rsidP="0081185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type/</w:t>
            </w:r>
          </w:p>
          <w:p w14:paraId="2EACE2C5" w14:textId="77777777" w:rsidR="00616E14" w:rsidRPr="0027199D" w:rsidRDefault="00616E14" w:rsidP="0081185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b/>
                <w:sz w:val="16"/>
                <w:szCs w:val="16"/>
              </w:rPr>
              <w:t>biovar</w:t>
            </w:r>
            <w:proofErr w:type="spellEnd"/>
            <w:proofErr w:type="gram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9847E47" w14:textId="77777777" w:rsidR="00616E14" w:rsidRPr="0027199D" w:rsidRDefault="00616E14" w:rsidP="00811857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163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AED340C" w14:textId="77777777" w:rsidR="00616E14" w:rsidRPr="0027199D" w:rsidRDefault="00616E14" w:rsidP="0027199D">
            <w:pPr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Comments</w:t>
            </w:r>
          </w:p>
        </w:tc>
      </w:tr>
      <w:tr w:rsidR="008E2E43" w:rsidRPr="0027199D" w14:paraId="6DC36A68" w14:textId="77777777" w:rsidTr="00704B8F">
        <w:tc>
          <w:tcPr>
            <w:tcW w:w="176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F2A03E4" w14:textId="77777777" w:rsidR="008E2E43" w:rsidRDefault="008E2E43" w:rsidP="0001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, 2005</w:t>
            </w:r>
          </w:p>
        </w:tc>
        <w:tc>
          <w:tcPr>
            <w:tcW w:w="16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9E439DD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ly-owned farm</w:t>
            </w:r>
          </w:p>
        </w:tc>
        <w:tc>
          <w:tcPr>
            <w:tcW w:w="701" w:type="dxa"/>
            <w:tcBorders>
              <w:top w:val="single" w:sz="4" w:space="0" w:color="auto"/>
              <w:bottom w:val="dotted" w:sz="4" w:space="0" w:color="auto"/>
            </w:tcBorders>
          </w:tcPr>
          <w:p w14:paraId="038CACD4" w14:textId="77777777" w:rsidR="008E2E43" w:rsidRDefault="008E2E43" w:rsidP="000129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dotted" w:sz="4" w:space="0" w:color="auto"/>
            </w:tcBorders>
          </w:tcPr>
          <w:p w14:paraId="46CEF6D0" w14:textId="77777777" w:rsidR="008E2E43" w:rsidRDefault="008E2E43" w:rsidP="0001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0CDF7371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oro)</w:t>
            </w:r>
          </w:p>
        </w:tc>
        <w:tc>
          <w:tcPr>
            <w:tcW w:w="866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35C5C69" w14:textId="77777777" w:rsidR="008E2E43" w:rsidRDefault="008E2E43" w:rsidP="000129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5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9522859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M</w:t>
            </w:r>
          </w:p>
        </w:tc>
        <w:tc>
          <w:tcPr>
            <w:tcW w:w="191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FE2B015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5689CF9F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7FEEF73A" w14:textId="77777777" w:rsidR="008E2E43" w:rsidRPr="00616E14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</w:t>
            </w:r>
          </w:p>
          <w:p w14:paraId="0D8F5E90" w14:textId="77777777" w:rsidR="008E2E43" w:rsidRDefault="008E2E43" w:rsidP="0001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502B82C4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30448BD8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5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0B5B3DC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</w:tc>
        <w:tc>
          <w:tcPr>
            <w:tcW w:w="561" w:type="dxa"/>
            <w:tcBorders>
              <w:top w:val="single" w:sz="4" w:space="0" w:color="auto"/>
              <w:bottom w:val="dotted" w:sz="4" w:space="0" w:color="auto"/>
            </w:tcBorders>
          </w:tcPr>
          <w:p w14:paraId="65C1E951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B20C5EE" w14:textId="77777777" w:rsidR="008E2E43" w:rsidRDefault="008E2E43" w:rsidP="00012944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3561ED2" w14:textId="77777777" w:rsidR="008E2E43" w:rsidRDefault="008E2E43" w:rsidP="00012944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</w:tc>
        <w:tc>
          <w:tcPr>
            <w:tcW w:w="832" w:type="dxa"/>
            <w:tcBorders>
              <w:top w:val="single" w:sz="4" w:space="0" w:color="auto"/>
              <w:bottom w:val="dotted" w:sz="4" w:space="0" w:color="auto"/>
            </w:tcBorders>
          </w:tcPr>
          <w:p w14:paraId="69E90C38" w14:textId="77777777" w:rsidR="008E2E43" w:rsidRDefault="008E2E43" w:rsidP="000129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C86A772" w14:textId="77777777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4D297DB" w14:textId="78375C8F" w:rsidR="008E2E43" w:rsidRDefault="008E2E43" w:rsidP="0001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isolate as (</w:t>
            </w: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 2004)</w:t>
            </w:r>
          </w:p>
        </w:tc>
        <w:tc>
          <w:tcPr>
            <w:tcW w:w="808" w:type="dxa"/>
            <w:tcBorders>
              <w:top w:val="single" w:sz="4" w:space="0" w:color="auto"/>
              <w:bottom w:val="dotted" w:sz="4" w:space="0" w:color="auto"/>
            </w:tcBorders>
          </w:tcPr>
          <w:p w14:paraId="5E18856C" w14:textId="77777777" w:rsidR="008E2E43" w:rsidRPr="0027199D" w:rsidRDefault="008E2E43" w:rsidP="00012944"/>
        </w:tc>
      </w:tr>
      <w:tr w:rsidR="008E2E43" w:rsidRPr="0027199D" w14:paraId="530B30EB" w14:textId="77777777" w:rsidTr="00704B8F">
        <w:tc>
          <w:tcPr>
            <w:tcW w:w="17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0BD3D0" w14:textId="77777777" w:rsidR="008E2E43" w:rsidRDefault="008E2E43" w:rsidP="00A15FE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, 2004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BC98D88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arm with horses, cattle, sheep and goats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3E47725F" w14:textId="77777777" w:rsidR="008E2E43" w:rsidRDefault="008E2E43" w:rsidP="00A15FE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</w:tcPr>
          <w:p w14:paraId="55FB89CA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E1FE13" w14:textId="77777777" w:rsidR="008E2E43" w:rsidRDefault="008E2E43" w:rsidP="00A15FE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1DCE3C3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9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1A86E9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EB64EAA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</w:tc>
        <w:tc>
          <w:tcPr>
            <w:tcW w:w="561" w:type="dxa"/>
            <w:tcBorders>
              <w:top w:val="dotted" w:sz="4" w:space="0" w:color="auto"/>
              <w:bottom w:val="dotted" w:sz="4" w:space="0" w:color="auto"/>
            </w:tcBorders>
          </w:tcPr>
          <w:p w14:paraId="62F4CE89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A4447F" w14:textId="77777777" w:rsidR="008E2E43" w:rsidRDefault="008E2E43" w:rsidP="00A15FE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CE4971A" w14:textId="77777777" w:rsidR="008E2E43" w:rsidRDefault="008E2E43" w:rsidP="00A15FEC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</w:tc>
        <w:tc>
          <w:tcPr>
            <w:tcW w:w="832" w:type="dxa"/>
            <w:tcBorders>
              <w:top w:val="dotted" w:sz="4" w:space="0" w:color="auto"/>
              <w:bottom w:val="dotted" w:sz="4" w:space="0" w:color="auto"/>
            </w:tcBorders>
          </w:tcPr>
          <w:p w14:paraId="3885878E" w14:textId="77777777" w:rsidR="008E2E43" w:rsidRDefault="008E2E43" w:rsidP="00A15FE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AE1485" w14:textId="77777777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2562C87" w14:textId="7EE6CD09" w:rsidR="008E2E43" w:rsidRDefault="008E2E43" w:rsidP="00A15F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isolate as (</w:t>
            </w: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 2004)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2EF6F469" w14:textId="77777777" w:rsidR="008E2E43" w:rsidRPr="0027199D" w:rsidRDefault="008E2E43" w:rsidP="00A15FEC"/>
        </w:tc>
      </w:tr>
      <w:tr w:rsidR="008E2E43" w:rsidRPr="0027199D" w14:paraId="264C79CE" w14:textId="77777777" w:rsidTr="00472A25">
        <w:tc>
          <w:tcPr>
            <w:tcW w:w="17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6B3B54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>, et al. 2004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CFFA2D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31BD8982" w14:textId="77777777" w:rsidR="008E2E43" w:rsidRPr="0027199D" w:rsidRDefault="008E2E43" w:rsidP="00472A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</w:tcPr>
          <w:p w14:paraId="4F510F0D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raba</w:t>
            </w:r>
            <w:proofErr w:type="spellEnd"/>
          </w:p>
          <w:p w14:paraId="73BB42DB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</w:t>
            </w:r>
          </w:p>
          <w:p w14:paraId="7200C34B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</w:t>
            </w:r>
          </w:p>
          <w:p w14:paraId="2250F847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  <w:p w14:paraId="17518227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ssawara</w:t>
            </w:r>
            <w:proofErr w:type="spellEnd"/>
          </w:p>
          <w:p w14:paraId="2CFADB26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</w:p>
          <w:p w14:paraId="2EB61780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duna</w:t>
            </w:r>
          </w:p>
          <w:p w14:paraId="1AB0430C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</w:t>
            </w:r>
          </w:p>
          <w:p w14:paraId="7708EA04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</w:p>
          <w:p w14:paraId="2C06804F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gi</w:t>
            </w:r>
            <w:proofErr w:type="spellEnd"/>
          </w:p>
          <w:p w14:paraId="10751D0F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ugu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E8916D" w14:textId="77777777" w:rsidR="008E2E43" w:rsidRDefault="008E2E43" w:rsidP="00472A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01FFFA7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M</w:t>
            </w:r>
          </w:p>
        </w:tc>
        <w:tc>
          <w:tcPr>
            <w:tcW w:w="19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9F89A6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4170994B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17B5B2FB" w14:textId="77777777" w:rsidR="008E2E43" w:rsidRPr="00616E14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</w:t>
            </w:r>
          </w:p>
          <w:p w14:paraId="30A00DC4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073CF618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48B99AAF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3700C9C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</w:t>
            </w:r>
          </w:p>
          <w:p w14:paraId="4CA078C4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swabs</w:t>
            </w:r>
          </w:p>
          <w:p w14:paraId="4345C49B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k </w:t>
            </w:r>
          </w:p>
          <w:p w14:paraId="66943A22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groma</w:t>
            </w:r>
            <w:proofErr w:type="spellEnd"/>
            <w:r>
              <w:rPr>
                <w:sz w:val="16"/>
                <w:szCs w:val="16"/>
              </w:rPr>
              <w:t xml:space="preserve"> fluids</w:t>
            </w:r>
          </w:p>
          <w:p w14:paraId="5F8723A9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od </w:t>
            </w:r>
          </w:p>
          <w:p w14:paraId="5E6FE727" w14:textId="77777777" w:rsidR="008E2E43" w:rsidRDefault="008E2E43" w:rsidP="00472A25">
            <w:pPr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dotted" w:sz="4" w:space="0" w:color="auto"/>
              <w:bottom w:val="dotted" w:sz="4" w:space="0" w:color="auto"/>
            </w:tcBorders>
          </w:tcPr>
          <w:p w14:paraId="0603BE6E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58AD2DB8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  <w:p w14:paraId="06BFC8AF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  <w:p w14:paraId="06829714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5AEA81E7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865820" w14:textId="77777777" w:rsidR="008E2E43" w:rsidRDefault="008E2E43" w:rsidP="00472A25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9EFC254" w14:textId="77777777" w:rsidR="008E2E43" w:rsidRDefault="008E2E43" w:rsidP="00472A25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0DFEF05A" w14:textId="77777777" w:rsidR="008E2E43" w:rsidRDefault="008E2E43" w:rsidP="00472A25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08576C63" w14:textId="77777777" w:rsidR="008E2E43" w:rsidRDefault="008E2E43" w:rsidP="00472A25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1CE5D494" w14:textId="77777777" w:rsidR="008E2E43" w:rsidRDefault="008E2E43" w:rsidP="00472A25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818F799" w14:textId="77777777" w:rsidR="008E2E43" w:rsidRDefault="008E2E43" w:rsidP="00472A25">
            <w:pPr>
              <w:ind w:left="-262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0DF8D83" w14:textId="77777777" w:rsidR="008E2E43" w:rsidRDefault="008E2E43" w:rsidP="00472A2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832" w:type="dxa"/>
            <w:tcBorders>
              <w:top w:val="dotted" w:sz="4" w:space="0" w:color="auto"/>
              <w:bottom w:val="dotted" w:sz="4" w:space="0" w:color="auto"/>
            </w:tcBorders>
          </w:tcPr>
          <w:p w14:paraId="0B44A7C5" w14:textId="77777777" w:rsidR="008E2E43" w:rsidRDefault="008E2E43" w:rsidP="00472A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E4E77D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F9185B8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s from:</w:t>
            </w:r>
          </w:p>
          <w:p w14:paraId="6CC3BF7B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raba</w:t>
            </w:r>
            <w:proofErr w:type="spellEnd"/>
          </w:p>
          <w:p w14:paraId="2C95B125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</w:t>
            </w:r>
          </w:p>
          <w:p w14:paraId="05B99BCE" w14:textId="77777777" w:rsidR="008E2E43" w:rsidRDefault="008E2E43" w:rsidP="00472A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</w:t>
            </w:r>
          </w:p>
          <w:p w14:paraId="3C9AECA0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  <w:p w14:paraId="1E749835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ssawara</w:t>
            </w:r>
            <w:proofErr w:type="spellEnd"/>
          </w:p>
          <w:p w14:paraId="79FFFA2C" w14:textId="77777777" w:rsidR="008E2E43" w:rsidRDefault="008E2E43" w:rsidP="00472A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6C2D70C7" w14:textId="77777777" w:rsidR="008E2E43" w:rsidRPr="0027199D" w:rsidRDefault="008E2E43" w:rsidP="00472A25"/>
        </w:tc>
      </w:tr>
      <w:tr w:rsidR="008E2E43" w:rsidRPr="0027199D" w14:paraId="6A079180" w14:textId="77777777" w:rsidTr="00A2164C">
        <w:trPr>
          <w:gridAfter w:val="1"/>
          <w:wAfter w:w="808" w:type="dxa"/>
        </w:trPr>
        <w:tc>
          <w:tcPr>
            <w:tcW w:w="17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8B82E7" w14:textId="77777777" w:rsidR="008E2E43" w:rsidRPr="0027199D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e &amp; </w:t>
            </w:r>
            <w:proofErr w:type="spellStart"/>
            <w:r>
              <w:rPr>
                <w:sz w:val="16"/>
                <w:szCs w:val="16"/>
              </w:rPr>
              <w:t>Kumi-Diaka</w:t>
            </w:r>
            <w:proofErr w:type="spellEnd"/>
            <w:r>
              <w:rPr>
                <w:sz w:val="16"/>
                <w:szCs w:val="16"/>
              </w:rPr>
              <w:t>, 1981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629D559" w14:textId="77777777" w:rsidR="008E2E43" w:rsidRPr="0027199D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Cs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1DEA93DF" w14:textId="77777777" w:rsidR="008E2E43" w:rsidRPr="0027199D" w:rsidRDefault="008E2E43" w:rsidP="00A2164C">
            <w:pPr>
              <w:jc w:val="center"/>
              <w:rPr>
                <w:sz w:val="16"/>
                <w:szCs w:val="16"/>
              </w:rPr>
            </w:pPr>
            <w:r w:rsidRPr="0027199D">
              <w:rPr>
                <w:sz w:val="16"/>
                <w:szCs w:val="16"/>
              </w:rPr>
              <w:t>North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</w:tcPr>
          <w:p w14:paraId="4B379200" w14:textId="77777777" w:rsidR="008E2E43" w:rsidRPr="0027199D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E8E87C" w14:textId="77777777" w:rsidR="008E2E43" w:rsidRPr="0027199D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B2BB8C2" w14:textId="77777777" w:rsidR="008E2E43" w:rsidRPr="0027199D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L liquid medium then FSM</w:t>
            </w:r>
          </w:p>
        </w:tc>
        <w:tc>
          <w:tcPr>
            <w:tcW w:w="19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5BD0E8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586A135F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7875FB1A" w14:textId="77777777" w:rsidR="008E2E43" w:rsidRPr="00616E14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, Oxidase, Catalase</w:t>
            </w:r>
          </w:p>
          <w:p w14:paraId="612EFB3F" w14:textId="77777777" w:rsidR="008E2E43" w:rsidRDefault="008E2E43" w:rsidP="00A2164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626981D1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04A61847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2FE1E1A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en</w:t>
            </w:r>
            <w:r w:rsidRPr="0027199D">
              <w:rPr>
                <w:sz w:val="16"/>
                <w:szCs w:val="16"/>
              </w:rPr>
              <w:t xml:space="preserve"> </w:t>
            </w:r>
          </w:p>
          <w:p w14:paraId="19D5C222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cular exudate</w:t>
            </w:r>
          </w:p>
          <w:p w14:paraId="38856167" w14:textId="77777777" w:rsidR="008E2E43" w:rsidRDefault="008E2E43" w:rsidP="00A2164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bomasal</w:t>
            </w:r>
            <w:proofErr w:type="spellEnd"/>
            <w:r>
              <w:rPr>
                <w:sz w:val="16"/>
                <w:szCs w:val="16"/>
              </w:rPr>
              <w:t xml:space="preserve"> contents</w:t>
            </w:r>
          </w:p>
          <w:p w14:paraId="6FF67818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 heart blood</w:t>
            </w:r>
          </w:p>
          <w:p w14:paraId="5D6A1C17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aborted cattle</w:t>
            </w:r>
          </w:p>
          <w:p w14:paraId="4AC4836F" w14:textId="77777777" w:rsidR="008E2E43" w:rsidRPr="0027199D" w:rsidRDefault="008E2E43" w:rsidP="00A2164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groma</w:t>
            </w:r>
            <w:proofErr w:type="spellEnd"/>
            <w:r>
              <w:rPr>
                <w:sz w:val="16"/>
                <w:szCs w:val="16"/>
              </w:rPr>
              <w:t xml:space="preserve"> fluid</w:t>
            </w:r>
          </w:p>
        </w:tc>
        <w:tc>
          <w:tcPr>
            <w:tcW w:w="561" w:type="dxa"/>
            <w:tcBorders>
              <w:top w:val="dotted" w:sz="4" w:space="0" w:color="auto"/>
              <w:bottom w:val="dotted" w:sz="4" w:space="0" w:color="auto"/>
            </w:tcBorders>
          </w:tcPr>
          <w:p w14:paraId="6FF3146F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 w14:paraId="5B63E1BB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21D7A312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68979EBC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1BB19127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061A4C81" w14:textId="77777777" w:rsidR="008E2E43" w:rsidRDefault="008E2E43" w:rsidP="00A216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39F5A158" w14:textId="77777777" w:rsidR="008E2E43" w:rsidRPr="0027199D" w:rsidRDefault="008E2E43" w:rsidP="00A2164C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3B7474" w14:textId="77777777" w:rsidR="008E2E43" w:rsidRDefault="008E2E43" w:rsidP="00A2164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46EF448E" w14:textId="77777777" w:rsidR="008E2E43" w:rsidRDefault="008E2E43" w:rsidP="00A2164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6425E130" w14:textId="77777777" w:rsidR="008E2E43" w:rsidRDefault="008E2E43" w:rsidP="00A2164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1C3CD3F8" w14:textId="77777777" w:rsidR="008E2E43" w:rsidRDefault="008E2E43" w:rsidP="00A2164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649C894A" w14:textId="77777777" w:rsidR="008E2E43" w:rsidRDefault="008E2E43" w:rsidP="00A2164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644BBE90" w14:textId="77777777" w:rsidR="008E2E43" w:rsidRPr="0027199D" w:rsidRDefault="008E2E43" w:rsidP="00A2164C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8DA7C9E" w14:textId="77777777" w:rsidR="008E2E43" w:rsidRDefault="008E2E43" w:rsidP="00A2164C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  <w:p w14:paraId="00EB9F3B" w14:textId="77777777" w:rsidR="008E2E43" w:rsidRDefault="008E2E43" w:rsidP="00A2164C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  <w:p w14:paraId="6A484823" w14:textId="77777777" w:rsidR="008E2E43" w:rsidRDefault="008E2E43" w:rsidP="00A2164C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  <w:p w14:paraId="72045F46" w14:textId="77777777" w:rsidR="008E2E43" w:rsidRPr="00616E14" w:rsidRDefault="008E2E43" w:rsidP="00A2164C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</w:tc>
        <w:tc>
          <w:tcPr>
            <w:tcW w:w="832" w:type="dxa"/>
            <w:tcBorders>
              <w:top w:val="dotted" w:sz="4" w:space="0" w:color="auto"/>
              <w:bottom w:val="dotted" w:sz="4" w:space="0" w:color="auto"/>
            </w:tcBorders>
          </w:tcPr>
          <w:p w14:paraId="2CC7EFB3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0D4375D4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700C0AA6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19016AD5" w14:textId="77777777" w:rsidR="008E2E43" w:rsidRPr="0027199D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5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6C2FD7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5F74295D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0663C1F6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3C14A06E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7E5B8049" w14:textId="77777777" w:rsidR="008E2E43" w:rsidRDefault="008E2E43" w:rsidP="00A2164C">
            <w:pPr>
              <w:jc w:val="center"/>
              <w:rPr>
                <w:sz w:val="16"/>
                <w:szCs w:val="16"/>
              </w:rPr>
            </w:pPr>
          </w:p>
          <w:p w14:paraId="1755790B" w14:textId="77777777" w:rsidR="008E2E43" w:rsidRPr="0027199D" w:rsidRDefault="008E2E43" w:rsidP="00A216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5114CAC" w14:textId="77777777" w:rsidR="008E2E43" w:rsidRDefault="008E2E43" w:rsidP="00A2164C">
            <w:pPr>
              <w:rPr>
                <w:sz w:val="16"/>
                <w:szCs w:val="16"/>
              </w:rPr>
            </w:pPr>
          </w:p>
          <w:p w14:paraId="43B74CBC" w14:textId="77777777" w:rsidR="008E2E43" w:rsidRPr="0027199D" w:rsidRDefault="008E2E43" w:rsidP="00A2164C">
            <w:pPr>
              <w:rPr>
                <w:color w:val="FF0000"/>
                <w:sz w:val="16"/>
                <w:szCs w:val="16"/>
              </w:rPr>
            </w:pPr>
          </w:p>
        </w:tc>
      </w:tr>
      <w:tr w:rsidR="008E2E43" w:rsidRPr="0027199D" w14:paraId="09D9104E" w14:textId="77777777" w:rsidTr="00991E7E">
        <w:trPr>
          <w:gridAfter w:val="1"/>
          <w:wAfter w:w="808" w:type="dxa"/>
        </w:trPr>
        <w:tc>
          <w:tcPr>
            <w:tcW w:w="17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1BE09C" w14:textId="77777777" w:rsidR="008E2E43" w:rsidRDefault="008E2E43" w:rsidP="00991E7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ullan</w:t>
            </w:r>
            <w:proofErr w:type="spellEnd"/>
            <w:r>
              <w:rPr>
                <w:sz w:val="16"/>
                <w:szCs w:val="16"/>
              </w:rPr>
              <w:t>, 1980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384B710" w14:textId="77777777" w:rsidR="008E2E43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tled Fulani &amp; indigene herds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156F93FE" w14:textId="77777777" w:rsidR="008E2E43" w:rsidRDefault="008E2E43" w:rsidP="00991E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</w:tcPr>
          <w:p w14:paraId="748D2D12" w14:textId="77777777" w:rsidR="008E2E43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 Plateau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06F569" w14:textId="77777777" w:rsidR="008E2E43" w:rsidRDefault="008E2E43" w:rsidP="00991E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76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101B050" w14:textId="77777777" w:rsidR="008E2E43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9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D5A783" w14:textId="77777777" w:rsidR="008E2E43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787F3C8" w14:textId="77777777" w:rsidR="008E2E43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</w:tc>
        <w:tc>
          <w:tcPr>
            <w:tcW w:w="561" w:type="dxa"/>
            <w:tcBorders>
              <w:top w:val="dotted" w:sz="4" w:space="0" w:color="auto"/>
              <w:bottom w:val="dotted" w:sz="4" w:space="0" w:color="auto"/>
            </w:tcBorders>
          </w:tcPr>
          <w:p w14:paraId="059FF310" w14:textId="77777777" w:rsidR="008E2E43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3C5127" w14:textId="77777777" w:rsidR="008E2E43" w:rsidRDefault="008E2E43" w:rsidP="00991E7E">
            <w:pPr>
              <w:ind w:left="-392" w:right="36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90222AD" w14:textId="77777777" w:rsidR="008E2E43" w:rsidRPr="00C80EAA" w:rsidRDefault="008E2E43" w:rsidP="00991E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2" w:type="dxa"/>
            <w:tcBorders>
              <w:top w:val="dotted" w:sz="4" w:space="0" w:color="auto"/>
              <w:bottom w:val="dotted" w:sz="4" w:space="0" w:color="auto"/>
            </w:tcBorders>
          </w:tcPr>
          <w:p w14:paraId="61F93B0F" w14:textId="77777777" w:rsidR="008E2E43" w:rsidRDefault="008E2E43" w:rsidP="00991E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5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5BA42A" w14:textId="77777777" w:rsidR="008E2E43" w:rsidRDefault="008E2E43" w:rsidP="00991E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B5A073" w14:textId="77777777" w:rsidR="008E2E43" w:rsidRDefault="008E2E43" w:rsidP="00991E7E">
            <w:pPr>
              <w:rPr>
                <w:sz w:val="16"/>
                <w:szCs w:val="16"/>
              </w:rPr>
            </w:pPr>
          </w:p>
        </w:tc>
      </w:tr>
      <w:tr w:rsidR="008E2E43" w:rsidRPr="0027199D" w14:paraId="61EF5784" w14:textId="77777777" w:rsidTr="004D4EDE">
        <w:trPr>
          <w:gridAfter w:val="1"/>
          <w:wAfter w:w="808" w:type="dxa"/>
        </w:trPr>
        <w:tc>
          <w:tcPr>
            <w:tcW w:w="17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F5FBBF" w14:textId="77777777" w:rsidR="008E2E43" w:rsidRDefault="008E2E43" w:rsidP="004D4ED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ze</w:t>
            </w:r>
            <w:proofErr w:type="spellEnd"/>
            <w:r>
              <w:rPr>
                <w:sz w:val="16"/>
                <w:szCs w:val="16"/>
              </w:rPr>
              <w:t>, 1978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C78934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&amp; private farms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6DE78048" w14:textId="77777777" w:rsidR="008E2E43" w:rsidRPr="0027199D" w:rsidRDefault="008E2E43" w:rsidP="004D4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</w:tcPr>
          <w:p w14:paraId="653135AD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</w:t>
            </w:r>
          </w:p>
          <w:p w14:paraId="2BE520DD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</w:t>
            </w:r>
          </w:p>
          <w:p w14:paraId="102A9129" w14:textId="77777777" w:rsidR="008E2E43" w:rsidRDefault="008E2E43" w:rsidP="004D4ED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</w:p>
          <w:p w14:paraId="4C0F8153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E1262C" w14:textId="77777777" w:rsidR="008E2E43" w:rsidRDefault="008E2E43" w:rsidP="004D4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-1976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D82115F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A</w:t>
            </w:r>
          </w:p>
          <w:p w14:paraId="21E12382" w14:textId="77777777" w:rsidR="008E2E43" w:rsidRDefault="008E2E43" w:rsidP="004D4EDE">
            <w:pPr>
              <w:rPr>
                <w:sz w:val="16"/>
                <w:szCs w:val="16"/>
              </w:rPr>
            </w:pPr>
          </w:p>
        </w:tc>
        <w:tc>
          <w:tcPr>
            <w:tcW w:w="19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1BFC54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2DAC1502" w14:textId="77777777" w:rsidR="008E2E43" w:rsidRPr="00616E14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3DAEB62F" w14:textId="77777777" w:rsidR="008E2E43" w:rsidRDefault="008E2E43" w:rsidP="004D4ED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728FF559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17C45417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1DABA77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</w:t>
            </w:r>
          </w:p>
          <w:p w14:paraId="1F304558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  <w:p w14:paraId="19E0F9D8" w14:textId="77777777" w:rsidR="008E2E43" w:rsidRDefault="008E2E43" w:rsidP="004D4ED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groma</w:t>
            </w:r>
            <w:proofErr w:type="spellEnd"/>
            <w:r>
              <w:rPr>
                <w:sz w:val="16"/>
                <w:szCs w:val="16"/>
              </w:rPr>
              <w:t xml:space="preserve"> fluid</w:t>
            </w:r>
          </w:p>
          <w:p w14:paraId="66DD81C6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swabs</w:t>
            </w:r>
          </w:p>
        </w:tc>
        <w:tc>
          <w:tcPr>
            <w:tcW w:w="561" w:type="dxa"/>
            <w:tcBorders>
              <w:top w:val="dotted" w:sz="4" w:space="0" w:color="auto"/>
              <w:bottom w:val="dotted" w:sz="4" w:space="0" w:color="auto"/>
            </w:tcBorders>
          </w:tcPr>
          <w:p w14:paraId="5AC86C82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55F7A06D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</w:t>
            </w:r>
          </w:p>
          <w:p w14:paraId="17D25057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7A60CBCE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77927F" w14:textId="77777777" w:rsidR="008E2E43" w:rsidRDefault="008E2E43" w:rsidP="004D4EDE">
            <w:pPr>
              <w:ind w:left="-392" w:right="36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C3C0B4B" w14:textId="77777777" w:rsidR="008E2E43" w:rsidRDefault="008E2E43" w:rsidP="004D4EDE">
            <w:pPr>
              <w:ind w:left="-392" w:right="36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14:paraId="268A3183" w14:textId="77777777" w:rsidR="008E2E43" w:rsidRDefault="008E2E43" w:rsidP="004D4EDE">
            <w:pPr>
              <w:ind w:left="-392" w:right="36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1E9A2C68" w14:textId="77777777" w:rsidR="008E2E43" w:rsidRDefault="008E2E43" w:rsidP="004D4EDE">
            <w:pPr>
              <w:ind w:left="-392" w:right="36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BA66601" w14:textId="77777777" w:rsidR="008E2E43" w:rsidRDefault="008E2E43" w:rsidP="004D4ED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  <w:p w14:paraId="59A3EE22" w14:textId="77777777" w:rsidR="008E2E43" w:rsidRDefault="008E2E43" w:rsidP="004D4ED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</w:tc>
        <w:tc>
          <w:tcPr>
            <w:tcW w:w="832" w:type="dxa"/>
            <w:tcBorders>
              <w:top w:val="dotted" w:sz="4" w:space="0" w:color="auto"/>
              <w:bottom w:val="dotted" w:sz="4" w:space="0" w:color="auto"/>
            </w:tcBorders>
          </w:tcPr>
          <w:p w14:paraId="00F369EB" w14:textId="77777777" w:rsidR="008E2E43" w:rsidRDefault="008E2E43" w:rsidP="004D4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15330E80" w14:textId="77777777" w:rsidR="008E2E43" w:rsidRDefault="008E2E43" w:rsidP="004D4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C00BD5" w14:textId="77777777" w:rsidR="008E2E43" w:rsidRDefault="008E2E43" w:rsidP="004D4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7C92CCB8" w14:textId="77777777" w:rsidR="008E2E43" w:rsidRDefault="008E2E43" w:rsidP="004D4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6C4AB60" w14:textId="77777777" w:rsidR="008E2E43" w:rsidRDefault="008E2E43" w:rsidP="004D4E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ates found in each state </w:t>
            </w:r>
          </w:p>
        </w:tc>
      </w:tr>
      <w:tr w:rsidR="008E2E43" w:rsidRPr="0027199D" w14:paraId="5DB66F48" w14:textId="77777777" w:rsidTr="00704B8F">
        <w:trPr>
          <w:gridAfter w:val="1"/>
          <w:wAfter w:w="808" w:type="dxa"/>
        </w:trPr>
        <w:tc>
          <w:tcPr>
            <w:tcW w:w="176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FB4403" w14:textId="77777777" w:rsidR="008E2E43" w:rsidRDefault="008E2E43" w:rsidP="0051444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suruoso</w:t>
            </w:r>
            <w:proofErr w:type="spellEnd"/>
            <w:r>
              <w:rPr>
                <w:sz w:val="16"/>
                <w:szCs w:val="16"/>
              </w:rPr>
              <w:t>, 1974b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56D171B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 cattle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251C55EE" w14:textId="77777777" w:rsidR="008E2E43" w:rsidRPr="0027199D" w:rsidRDefault="008E2E43" w:rsidP="005144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</w:tcPr>
          <w:p w14:paraId="4B194D3F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</w:t>
            </w:r>
          </w:p>
          <w:p w14:paraId="24B55629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Fashol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B7286D" w14:textId="77777777" w:rsidR="008E2E43" w:rsidRDefault="008E2E43" w:rsidP="005144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-1972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C96CD05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9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43F01D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95F6453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</w:t>
            </w:r>
          </w:p>
        </w:tc>
        <w:tc>
          <w:tcPr>
            <w:tcW w:w="561" w:type="dxa"/>
            <w:tcBorders>
              <w:top w:val="dotted" w:sz="4" w:space="0" w:color="auto"/>
              <w:bottom w:val="dotted" w:sz="4" w:space="0" w:color="auto"/>
            </w:tcBorders>
          </w:tcPr>
          <w:p w14:paraId="4B988B2F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206B68" w14:textId="77777777" w:rsidR="008E2E43" w:rsidRDefault="008E2E43" w:rsidP="00514440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4C54CC0" w14:textId="77777777" w:rsidR="008E2E43" w:rsidRPr="00F14F7C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2" w:type="dxa"/>
            <w:tcBorders>
              <w:top w:val="dotted" w:sz="4" w:space="0" w:color="auto"/>
              <w:bottom w:val="dotted" w:sz="4" w:space="0" w:color="auto"/>
            </w:tcBorders>
          </w:tcPr>
          <w:p w14:paraId="701E1EAA" w14:textId="77777777" w:rsidR="008E2E43" w:rsidRDefault="008E2E43" w:rsidP="005144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5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8B5372" w14:textId="77777777" w:rsidR="008E2E43" w:rsidRDefault="008E2E43" w:rsidP="005144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20D27A3" w14:textId="77777777" w:rsidR="008E2E43" w:rsidRDefault="008E2E43" w:rsidP="0051444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ation from and </w:t>
            </w:r>
            <w:proofErr w:type="spellStart"/>
            <w:r>
              <w:rPr>
                <w:sz w:val="16"/>
                <w:szCs w:val="16"/>
              </w:rPr>
              <w:t>seroconversion</w:t>
            </w:r>
            <w:proofErr w:type="spellEnd"/>
            <w:r>
              <w:rPr>
                <w:sz w:val="16"/>
                <w:szCs w:val="16"/>
              </w:rPr>
              <w:t xml:space="preserve"> of inoculated guinea pigs</w:t>
            </w:r>
          </w:p>
        </w:tc>
      </w:tr>
      <w:tr w:rsidR="00A01F66" w:rsidRPr="0027199D" w14:paraId="0DED0AF8" w14:textId="77777777" w:rsidTr="00704B8F">
        <w:trPr>
          <w:gridAfter w:val="1"/>
          <w:wAfter w:w="808" w:type="dxa"/>
        </w:trPr>
        <w:tc>
          <w:tcPr>
            <w:tcW w:w="176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C412875" w14:textId="77777777" w:rsidR="00A01F66" w:rsidRDefault="00A01F66" w:rsidP="00A01F66">
            <w:pPr>
              <w:rPr>
                <w:sz w:val="16"/>
                <w:szCs w:val="16"/>
              </w:rPr>
            </w:pPr>
            <w:bookmarkStart w:id="0" w:name="_GoBack"/>
            <w:proofErr w:type="spellStart"/>
            <w:r>
              <w:rPr>
                <w:sz w:val="16"/>
                <w:szCs w:val="16"/>
              </w:rPr>
              <w:t>Esuruoso</w:t>
            </w:r>
            <w:proofErr w:type="spellEnd"/>
            <w:r>
              <w:rPr>
                <w:sz w:val="16"/>
                <w:szCs w:val="16"/>
              </w:rPr>
              <w:t xml:space="preserve"> &amp; Van Blake, 1972</w:t>
            </w:r>
          </w:p>
        </w:tc>
        <w:tc>
          <w:tcPr>
            <w:tcW w:w="16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AB9E061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herd</w:t>
            </w:r>
          </w:p>
        </w:tc>
        <w:tc>
          <w:tcPr>
            <w:tcW w:w="701" w:type="dxa"/>
            <w:tcBorders>
              <w:top w:val="dotted" w:sz="4" w:space="0" w:color="auto"/>
              <w:bottom w:val="single" w:sz="4" w:space="0" w:color="auto"/>
            </w:tcBorders>
          </w:tcPr>
          <w:p w14:paraId="37E1B4D7" w14:textId="77777777" w:rsidR="00A01F66" w:rsidRPr="0027199D" w:rsidRDefault="00A01F66" w:rsidP="00A01F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937" w:type="dxa"/>
            <w:tcBorders>
              <w:top w:val="dotted" w:sz="4" w:space="0" w:color="auto"/>
              <w:bottom w:val="single" w:sz="4" w:space="0" w:color="auto"/>
            </w:tcBorders>
          </w:tcPr>
          <w:p w14:paraId="68E38082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86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C5E459" w14:textId="77777777" w:rsidR="00A01F66" w:rsidRDefault="00A01F66" w:rsidP="00A01F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</w:t>
            </w:r>
          </w:p>
        </w:tc>
        <w:tc>
          <w:tcPr>
            <w:tcW w:w="15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4D62478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</w:t>
            </w:r>
          </w:p>
        </w:tc>
        <w:tc>
          <w:tcPr>
            <w:tcW w:w="191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641C610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4585609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etus </w:t>
            </w:r>
          </w:p>
        </w:tc>
        <w:tc>
          <w:tcPr>
            <w:tcW w:w="561" w:type="dxa"/>
            <w:tcBorders>
              <w:top w:val="dotted" w:sz="4" w:space="0" w:color="auto"/>
              <w:bottom w:val="single" w:sz="4" w:space="0" w:color="auto"/>
            </w:tcBorders>
          </w:tcPr>
          <w:p w14:paraId="5BE98BC8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9A462CE" w14:textId="77777777" w:rsidR="00A01F66" w:rsidRDefault="00A01F66" w:rsidP="00A01F66">
            <w:pPr>
              <w:ind w:left="-26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26F48F0" w14:textId="77777777" w:rsidR="00A01F66" w:rsidRPr="00A94C5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2" w:type="dxa"/>
            <w:tcBorders>
              <w:top w:val="dotted" w:sz="4" w:space="0" w:color="auto"/>
              <w:bottom w:val="single" w:sz="4" w:space="0" w:color="auto"/>
            </w:tcBorders>
          </w:tcPr>
          <w:p w14:paraId="224DD956" w14:textId="35D0138A" w:rsidR="00A01F66" w:rsidRDefault="00F578DB" w:rsidP="00A01F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5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9769EC" w14:textId="0A8A5832" w:rsidR="00A01F66" w:rsidRDefault="00F578DB" w:rsidP="00A01F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EC7469F" w14:textId="77777777" w:rsidR="00A01F66" w:rsidRDefault="00A01F66" w:rsidP="00A01F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s gave high SAT titres in month post-</w:t>
            </w:r>
            <w:proofErr w:type="spellStart"/>
            <w:r>
              <w:rPr>
                <w:sz w:val="16"/>
                <w:szCs w:val="16"/>
              </w:rPr>
              <w:t>innoculation</w:t>
            </w:r>
            <w:proofErr w:type="spellEnd"/>
          </w:p>
        </w:tc>
      </w:tr>
    </w:tbl>
    <w:bookmarkEnd w:id="0"/>
    <w:p w14:paraId="16A6A8C6" w14:textId="52FA5C81" w:rsidR="00FF148F" w:rsidRPr="00C15F34" w:rsidRDefault="00D1194C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>LIBCs-l</w:t>
      </w:r>
      <w:r w:rsidR="00C15F34">
        <w:rPr>
          <w:rFonts w:asciiTheme="majorHAnsi" w:hAnsiTheme="majorHAnsi"/>
          <w:sz w:val="16"/>
          <w:szCs w:val="16"/>
        </w:rPr>
        <w:t xml:space="preserve">ivestock investigation and breeding centres, NS- not specified, BSL- </w:t>
      </w:r>
      <w:proofErr w:type="spellStart"/>
      <w:r w:rsidR="00C15F34">
        <w:rPr>
          <w:rFonts w:asciiTheme="majorHAnsi" w:hAnsiTheme="majorHAnsi"/>
          <w:sz w:val="16"/>
          <w:szCs w:val="16"/>
        </w:rPr>
        <w:t>Brodie</w:t>
      </w:r>
      <w:proofErr w:type="spellEnd"/>
      <w:r w:rsidR="00C15F34">
        <w:rPr>
          <w:rFonts w:asciiTheme="majorHAnsi" w:hAnsiTheme="majorHAnsi"/>
          <w:sz w:val="16"/>
          <w:szCs w:val="16"/>
        </w:rPr>
        <w:t xml:space="preserve"> &amp; Sinton’s liquid medium, FSM- Farrell solid medium, SDAA- serum dextrose antibiotic agar, SDA- serum dextrose agar, NA- not applicable</w:t>
      </w:r>
      <w:r w:rsidR="00F578DB">
        <w:rPr>
          <w:rFonts w:asciiTheme="majorHAnsi" w:hAnsiTheme="majorHAnsi"/>
          <w:sz w:val="16"/>
          <w:szCs w:val="16"/>
        </w:rPr>
        <w:t>, ND- not done</w:t>
      </w:r>
    </w:p>
    <w:sectPr w:rsidR="00FF148F" w:rsidRPr="00C15F34" w:rsidSect="0027199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89E92" w14:textId="77777777" w:rsidR="00C80EAA" w:rsidRDefault="00C80EAA" w:rsidP="0027199D">
      <w:r>
        <w:separator/>
      </w:r>
    </w:p>
  </w:endnote>
  <w:endnote w:type="continuationSeparator" w:id="0">
    <w:p w14:paraId="1367D89A" w14:textId="77777777" w:rsidR="00C80EAA" w:rsidRDefault="00C80EAA" w:rsidP="00271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56323" w14:textId="77777777" w:rsidR="00C80EAA" w:rsidRDefault="00C80EAA" w:rsidP="0027199D">
      <w:r>
        <w:separator/>
      </w:r>
    </w:p>
  </w:footnote>
  <w:footnote w:type="continuationSeparator" w:id="0">
    <w:p w14:paraId="37F4F1C3" w14:textId="77777777" w:rsidR="00C80EAA" w:rsidRDefault="00C80EAA" w:rsidP="0027199D">
      <w:r>
        <w:continuationSeparator/>
      </w:r>
    </w:p>
  </w:footnote>
  <w:footnote w:id="1">
    <w:p w14:paraId="29CF0B5C" w14:textId="77777777" w:rsidR="00C80EAA" w:rsidRPr="00436B9F" w:rsidRDefault="00C80EAA" w:rsidP="00FB64D5">
      <w:pPr>
        <w:pStyle w:val="FootnoteText"/>
        <w:rPr>
          <w:sz w:val="16"/>
          <w:szCs w:val="16"/>
          <w:lang w:val="en-US"/>
        </w:rPr>
      </w:pPr>
      <w:r w:rsidRPr="00436B9F">
        <w:rPr>
          <w:rStyle w:val="FootnoteReference"/>
          <w:sz w:val="16"/>
          <w:szCs w:val="16"/>
        </w:rPr>
        <w:footnoteRef/>
      </w:r>
      <w:r w:rsidRPr="00436B9F">
        <w:rPr>
          <w:sz w:val="16"/>
          <w:szCs w:val="16"/>
        </w:rPr>
        <w:t xml:space="preserve"> </w:t>
      </w:r>
      <w:r w:rsidRPr="00436B9F">
        <w:rPr>
          <w:sz w:val="16"/>
          <w:szCs w:val="16"/>
          <w:lang w:val="en-US"/>
        </w:rPr>
        <w:t>If the samples originate from more than one area, individual prevalence for each area is reported, if not, the overall state/region prevalence is reported</w:t>
      </w:r>
    </w:p>
  </w:footnote>
  <w:footnote w:id="2">
    <w:p w14:paraId="10B39BFC" w14:textId="78B35504" w:rsidR="00C80EAA" w:rsidRPr="00436B9F" w:rsidRDefault="00C80EAA">
      <w:pPr>
        <w:pStyle w:val="FootnoteText"/>
        <w:rPr>
          <w:sz w:val="16"/>
          <w:szCs w:val="16"/>
          <w:lang w:val="en-US"/>
        </w:rPr>
      </w:pPr>
      <w:r w:rsidRPr="00436B9F">
        <w:rPr>
          <w:rStyle w:val="FootnoteReference"/>
          <w:sz w:val="16"/>
          <w:szCs w:val="16"/>
        </w:rPr>
        <w:footnoteRef/>
      </w:r>
      <w:r w:rsidRPr="00436B9F">
        <w:rPr>
          <w:sz w:val="16"/>
          <w:szCs w:val="16"/>
        </w:rPr>
        <w:t xml:space="preserve"> </w:t>
      </w:r>
      <w:r w:rsidRPr="00436B9F">
        <w:rPr>
          <w:sz w:val="16"/>
          <w:szCs w:val="16"/>
          <w:lang w:val="en-US"/>
        </w:rPr>
        <w:t>When period of study not specified, year of publication us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99D"/>
    <w:rsid w:val="000B4A93"/>
    <w:rsid w:val="000D7262"/>
    <w:rsid w:val="0027199D"/>
    <w:rsid w:val="00276B13"/>
    <w:rsid w:val="004030AF"/>
    <w:rsid w:val="00436B9F"/>
    <w:rsid w:val="0044242E"/>
    <w:rsid w:val="00480E24"/>
    <w:rsid w:val="004F5792"/>
    <w:rsid w:val="005661A1"/>
    <w:rsid w:val="00616E14"/>
    <w:rsid w:val="006A6308"/>
    <w:rsid w:val="00704B8F"/>
    <w:rsid w:val="00736EC7"/>
    <w:rsid w:val="00811857"/>
    <w:rsid w:val="00837889"/>
    <w:rsid w:val="00884183"/>
    <w:rsid w:val="008A2D2D"/>
    <w:rsid w:val="008E2E43"/>
    <w:rsid w:val="009E315F"/>
    <w:rsid w:val="00A01F66"/>
    <w:rsid w:val="00A94C56"/>
    <w:rsid w:val="00A9518F"/>
    <w:rsid w:val="00AB0864"/>
    <w:rsid w:val="00AB0A1E"/>
    <w:rsid w:val="00B7253B"/>
    <w:rsid w:val="00C11C57"/>
    <w:rsid w:val="00C15F34"/>
    <w:rsid w:val="00C80EAA"/>
    <w:rsid w:val="00CA5971"/>
    <w:rsid w:val="00D1194C"/>
    <w:rsid w:val="00D734E8"/>
    <w:rsid w:val="00DF5EA1"/>
    <w:rsid w:val="00EA37E4"/>
    <w:rsid w:val="00EE4200"/>
    <w:rsid w:val="00F14F7C"/>
    <w:rsid w:val="00F578DB"/>
    <w:rsid w:val="00F81FA0"/>
    <w:rsid w:val="00FB64D5"/>
    <w:rsid w:val="00FC445D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61E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99D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27199D"/>
    <w:rPr>
      <w:rFonts w:asciiTheme="majorHAnsi" w:eastAsiaTheme="majorEastAsia" w:hAnsiTheme="majorHAnsi" w:cstheme="maj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199D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7199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99D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27199D"/>
    <w:rPr>
      <w:rFonts w:asciiTheme="majorHAnsi" w:eastAsiaTheme="majorEastAsia" w:hAnsiTheme="majorHAnsi" w:cstheme="maj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199D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719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778ED5-8B14-0F46-8DFE-E62014508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4</Words>
  <Characters>1853</Characters>
  <Application>Microsoft Macintosh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6</cp:revision>
  <cp:lastPrinted>2013-06-15T16:39:00Z</cp:lastPrinted>
  <dcterms:created xsi:type="dcterms:W3CDTF">2013-07-16T09:22:00Z</dcterms:created>
  <dcterms:modified xsi:type="dcterms:W3CDTF">2014-02-03T10:51:00Z</dcterms:modified>
</cp:coreProperties>
</file>